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D696C" w14:textId="28FC6E46" w:rsidR="0084261C" w:rsidRPr="00C2416B" w:rsidRDefault="0084261C" w:rsidP="0084261C">
      <w:pPr>
        <w:rPr>
          <w:rFonts w:ascii="Times New Roman" w:hAnsi="Times New Roman" w:cs="Times New Roman"/>
          <w:b/>
          <w:sz w:val="24"/>
          <w:szCs w:val="24"/>
        </w:rPr>
      </w:pPr>
      <w:r w:rsidRPr="00C2416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72C22">
        <w:rPr>
          <w:rFonts w:ascii="Times New Roman" w:hAnsi="Times New Roman" w:cs="Times New Roman"/>
          <w:b/>
          <w:sz w:val="24"/>
          <w:szCs w:val="24"/>
        </w:rPr>
        <w:t>S</w:t>
      </w:r>
      <w:r w:rsidR="00CC0BF4">
        <w:rPr>
          <w:rFonts w:ascii="Times New Roman" w:hAnsi="Times New Roman" w:cs="Times New Roman"/>
          <w:b/>
          <w:sz w:val="24"/>
          <w:szCs w:val="24"/>
        </w:rPr>
        <w:t>7</w:t>
      </w:r>
      <w:r w:rsidRPr="00C2416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DB1001">
        <w:rPr>
          <w:rFonts w:ascii="Times New Roman" w:hAnsi="Times New Roman" w:cs="Times New Roman"/>
          <w:b/>
          <w:sz w:val="24"/>
          <w:szCs w:val="24"/>
        </w:rPr>
        <w:t>The c</w:t>
      </w:r>
      <w:r w:rsidR="00185D55">
        <w:rPr>
          <w:rFonts w:ascii="Times New Roman" w:hAnsi="Times New Roman" w:cs="Times New Roman"/>
          <w:b/>
          <w:sz w:val="24"/>
          <w:szCs w:val="24"/>
        </w:rPr>
        <w:t xml:space="preserve">hemical </w:t>
      </w:r>
      <w:r w:rsidR="000C108D">
        <w:rPr>
          <w:rFonts w:ascii="Times New Roman" w:hAnsi="Times New Roman" w:cs="Times New Roman"/>
          <w:b/>
          <w:sz w:val="24"/>
          <w:szCs w:val="24"/>
        </w:rPr>
        <w:t>components</w:t>
      </w:r>
      <w:r w:rsidR="00185D55">
        <w:rPr>
          <w:rFonts w:ascii="Times New Roman" w:hAnsi="Times New Roman" w:cs="Times New Roman"/>
          <w:b/>
          <w:sz w:val="24"/>
          <w:szCs w:val="24"/>
        </w:rPr>
        <w:t xml:space="preserve"> found </w:t>
      </w:r>
      <w:r w:rsidRPr="00C2416B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BD4BD2">
        <w:rPr>
          <w:rFonts w:ascii="Times New Roman" w:hAnsi="Times New Roman" w:cs="Times New Roman"/>
          <w:b/>
          <w:sz w:val="24"/>
          <w:szCs w:val="24"/>
        </w:rPr>
        <w:t>each</w:t>
      </w:r>
      <w:r w:rsidR="00185D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1EA8">
        <w:rPr>
          <w:rFonts w:ascii="Times New Roman" w:hAnsi="Times New Roman" w:cs="Times New Roman"/>
          <w:b/>
          <w:sz w:val="24"/>
          <w:szCs w:val="24"/>
        </w:rPr>
        <w:t xml:space="preserve">SHL </w:t>
      </w:r>
      <w:r w:rsidR="00185D55">
        <w:rPr>
          <w:rFonts w:ascii="Times New Roman" w:hAnsi="Times New Roman" w:cs="Times New Roman"/>
          <w:b/>
          <w:sz w:val="24"/>
          <w:szCs w:val="24"/>
        </w:rPr>
        <w:t>preparation form</w:t>
      </w:r>
      <w:r w:rsidR="00A07AD5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TableGrid"/>
        <w:tblW w:w="113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6"/>
        <w:gridCol w:w="1253"/>
        <w:gridCol w:w="1253"/>
        <w:gridCol w:w="1522"/>
        <w:gridCol w:w="805"/>
        <w:gridCol w:w="1342"/>
        <w:gridCol w:w="1253"/>
        <w:gridCol w:w="1521"/>
        <w:gridCol w:w="807"/>
      </w:tblGrid>
      <w:tr w:rsidR="004E028C" w14:paraId="15E7C120" w14:textId="6DF0F5B9" w:rsidTr="00850779">
        <w:trPr>
          <w:trHeight w:val="420"/>
        </w:trPr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24DFCEE2" w14:textId="531E7DF1" w:rsidR="004E028C" w:rsidRPr="00454C06" w:rsidRDefault="004E028C" w:rsidP="00454C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4C06"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</w:rPr>
              <w:t>SHL</w:t>
            </w:r>
          </w:p>
        </w:tc>
        <w:tc>
          <w:tcPr>
            <w:tcW w:w="40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82AB06" w14:textId="3BFF6DA3" w:rsidR="004E028C" w:rsidRPr="00454C06" w:rsidRDefault="00185D55" w:rsidP="00454C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0C108D">
              <w:rPr>
                <w:rFonts w:ascii="Times New Roman" w:hAnsi="Times New Roman" w:cs="Times New Roman"/>
                <w:b/>
                <w:sz w:val="24"/>
                <w:szCs w:val="24"/>
              </w:rPr>
              <w:t>omponents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4A21989B" w14:textId="77777777" w:rsidR="004E028C" w:rsidRDefault="004E028C" w:rsidP="00454C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2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00F9BFD" w14:textId="39C799DB" w:rsidR="004E028C" w:rsidRDefault="00BD4BD2" w:rsidP="00454C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</w:t>
            </w:r>
            <w:r w:rsidR="004E02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mon </w:t>
            </w:r>
            <w:r w:rsidR="000C108D">
              <w:rPr>
                <w:rFonts w:ascii="Times New Roman" w:hAnsi="Times New Roman" w:cs="Times New Roman"/>
                <w:b/>
                <w:sz w:val="24"/>
                <w:szCs w:val="24"/>
              </w:rPr>
              <w:t>components</w:t>
            </w:r>
          </w:p>
        </w:tc>
      </w:tr>
      <w:tr w:rsidR="00850779" w14:paraId="23765BFA" w14:textId="01E01467" w:rsidTr="00850779">
        <w:trPr>
          <w:trHeight w:val="367"/>
        </w:trPr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7D87E172" w14:textId="782392F7" w:rsidR="004E028C" w:rsidRPr="00454C06" w:rsidRDefault="00185D55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ms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60E0BB76" w14:textId="074E2AEE" w:rsidR="004E028C" w:rsidRPr="00454C06" w:rsidRDefault="00850779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SI</w:t>
            </w:r>
            <w:r w:rsidR="004E028C" w:rsidRPr="00454C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d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2884912F" w14:textId="055C7F0A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454C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ntified 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00C28076" w14:textId="49009AEF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Pr="00454C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identified 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3D564D1D" w14:textId="345B2287" w:rsidR="004E028C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664E3403" w14:textId="3797F6A9" w:rsidR="004E028C" w:rsidRDefault="00850779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SI</w:t>
            </w:r>
            <w:r w:rsidR="004E028C" w:rsidRPr="00454C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d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6A38AE12" w14:textId="2DB89FC2" w:rsidR="004E028C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454C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ntified 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3DF143DC" w14:textId="1ED5A008" w:rsidR="004E028C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Pr="00454C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identified 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0C7B5E95" w14:textId="286EAF04" w:rsidR="004E028C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4E028C" w14:paraId="2B483DE1" w14:textId="73E81F38" w:rsidTr="00850779">
        <w:trPr>
          <w:trHeight w:val="385"/>
        </w:trPr>
        <w:tc>
          <w:tcPr>
            <w:tcW w:w="1606" w:type="dxa"/>
            <w:vMerge w:val="restart"/>
            <w:tcBorders>
              <w:top w:val="single" w:sz="4" w:space="0" w:color="auto"/>
            </w:tcBorders>
          </w:tcPr>
          <w:p w14:paraId="0EB346B6" w14:textId="2402A569" w:rsidR="004E028C" w:rsidRPr="00454C06" w:rsidRDefault="004E028C" w:rsidP="004E028C">
            <w:pPr>
              <w:spacing w:before="240" w:line="360" w:lineRule="auto"/>
              <w:jc w:val="center"/>
              <w:rPr>
                <w:rFonts w:ascii="Times New Roman" w:eastAsia="SimSun" w:hAnsi="Times New Roman" w:cs="Times New Roman"/>
                <w:bCs/>
                <w:kern w:val="2"/>
                <w:sz w:val="24"/>
                <w:szCs w:val="24"/>
              </w:rPr>
            </w:pPr>
            <w:r w:rsidRPr="00454C06">
              <w:rPr>
                <w:rFonts w:ascii="Times New Roman" w:eastAsia="SimSun" w:hAnsi="Times New Roman" w:cs="Times New Roman"/>
                <w:bCs/>
                <w:kern w:val="2"/>
                <w:sz w:val="24"/>
                <w:szCs w:val="24"/>
              </w:rPr>
              <w:t>Granules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0EAC7323" w14:textId="336050F8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</m:oMath>
            </m:oMathPara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08C9AFFA" w14:textId="7A081BD2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C0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3C70CE61" w14:textId="242035F6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C0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</w:tcBorders>
          </w:tcPr>
          <w:p w14:paraId="4EDAE522" w14:textId="506C3A58" w:rsidR="004E028C" w:rsidRPr="00454C06" w:rsidRDefault="004E028C" w:rsidP="004E028C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342" w:type="dxa"/>
            <w:vMerge w:val="restart"/>
            <w:tcBorders>
              <w:top w:val="single" w:sz="4" w:space="0" w:color="auto"/>
            </w:tcBorders>
          </w:tcPr>
          <w:p w14:paraId="120553F0" w14:textId="77777777" w:rsidR="004E028C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E8E924" w14:textId="35EB4BE9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</m:oMath>
            </m:oMathPara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</w:tcPr>
          <w:p w14:paraId="419FC502" w14:textId="77777777" w:rsidR="004E028C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EF98D8" w14:textId="77EC5C59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21" w:type="dxa"/>
            <w:vMerge w:val="restart"/>
            <w:tcBorders>
              <w:top w:val="single" w:sz="4" w:space="0" w:color="auto"/>
            </w:tcBorders>
          </w:tcPr>
          <w:p w14:paraId="436302B9" w14:textId="77777777" w:rsidR="004E028C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35AF7C" w14:textId="1E0866F8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</w:tcBorders>
          </w:tcPr>
          <w:p w14:paraId="6E0A3EC8" w14:textId="77777777" w:rsidR="004E028C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2640D1" w14:textId="77777777" w:rsidR="004E028C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11F2BD" w14:textId="77777777" w:rsidR="004E028C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0294CE" w14:textId="6C914506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4E028C" w14:paraId="2BDCE39F" w14:textId="1D137BEE" w:rsidTr="00850779">
        <w:trPr>
          <w:trHeight w:val="323"/>
        </w:trPr>
        <w:tc>
          <w:tcPr>
            <w:tcW w:w="1606" w:type="dxa"/>
            <w:vMerge/>
          </w:tcPr>
          <w:p w14:paraId="3076495D" w14:textId="77777777" w:rsidR="004E028C" w:rsidRPr="00454C06" w:rsidRDefault="004E028C" w:rsidP="004E02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1253" w:type="dxa"/>
          </w:tcPr>
          <w:p w14:paraId="44E93EF7" w14:textId="6D444BB9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</m:oMath>
            </m:oMathPara>
          </w:p>
        </w:tc>
        <w:tc>
          <w:tcPr>
            <w:tcW w:w="1253" w:type="dxa"/>
          </w:tcPr>
          <w:p w14:paraId="43215CD3" w14:textId="2DF87746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C0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21" w:type="dxa"/>
          </w:tcPr>
          <w:p w14:paraId="71F2F559" w14:textId="7B603D44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C0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05" w:type="dxa"/>
            <w:vMerge/>
          </w:tcPr>
          <w:p w14:paraId="7DE378E5" w14:textId="77777777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Merge/>
          </w:tcPr>
          <w:p w14:paraId="7AE26947" w14:textId="77777777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vMerge/>
          </w:tcPr>
          <w:p w14:paraId="5511CB7E" w14:textId="77777777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1" w:type="dxa"/>
            <w:vMerge/>
          </w:tcPr>
          <w:p w14:paraId="52D7F1BB" w14:textId="77777777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Merge/>
          </w:tcPr>
          <w:p w14:paraId="0F860BD1" w14:textId="77777777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28C" w14:paraId="61CDC6EB" w14:textId="248006CD" w:rsidTr="00850779">
        <w:trPr>
          <w:trHeight w:val="306"/>
        </w:trPr>
        <w:tc>
          <w:tcPr>
            <w:tcW w:w="1606" w:type="dxa"/>
            <w:vMerge w:val="restart"/>
          </w:tcPr>
          <w:p w14:paraId="0D7A9B09" w14:textId="2B7D9C4A" w:rsidR="004E028C" w:rsidRPr="00454C06" w:rsidRDefault="004E028C" w:rsidP="004E028C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4C06">
              <w:rPr>
                <w:rFonts w:ascii="Times New Roman" w:eastAsia="SimSun" w:hAnsi="Times New Roman" w:cs="Times New Roman"/>
                <w:bCs/>
                <w:kern w:val="2"/>
                <w:sz w:val="24"/>
                <w:szCs w:val="24"/>
              </w:rPr>
              <w:t>Oral liquid</w:t>
            </w:r>
          </w:p>
        </w:tc>
        <w:tc>
          <w:tcPr>
            <w:tcW w:w="1253" w:type="dxa"/>
          </w:tcPr>
          <w:p w14:paraId="339A67E2" w14:textId="190A12C2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</m:oMath>
            </m:oMathPara>
          </w:p>
        </w:tc>
        <w:tc>
          <w:tcPr>
            <w:tcW w:w="1253" w:type="dxa"/>
          </w:tcPr>
          <w:p w14:paraId="45902B1C" w14:textId="2CC42D52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C0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21" w:type="dxa"/>
          </w:tcPr>
          <w:p w14:paraId="46D29B20" w14:textId="6E7581D0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C0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05" w:type="dxa"/>
            <w:vMerge w:val="restart"/>
          </w:tcPr>
          <w:p w14:paraId="513011AE" w14:textId="0AF3BAC3" w:rsidR="004E028C" w:rsidRPr="00454C06" w:rsidRDefault="004E028C" w:rsidP="004E028C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342" w:type="dxa"/>
            <w:vMerge/>
          </w:tcPr>
          <w:p w14:paraId="6FBD6AF3" w14:textId="77777777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vMerge/>
          </w:tcPr>
          <w:p w14:paraId="1260BB60" w14:textId="77777777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1" w:type="dxa"/>
            <w:vMerge/>
          </w:tcPr>
          <w:p w14:paraId="54EC7331" w14:textId="77777777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Merge/>
          </w:tcPr>
          <w:p w14:paraId="5E91B0F3" w14:textId="77777777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28C" w14:paraId="16D8C9DE" w14:textId="163E4940" w:rsidTr="00E50E5B">
        <w:trPr>
          <w:trHeight w:val="332"/>
        </w:trPr>
        <w:tc>
          <w:tcPr>
            <w:tcW w:w="1606" w:type="dxa"/>
            <w:vMerge/>
          </w:tcPr>
          <w:p w14:paraId="2E55129E" w14:textId="0E805C5C" w:rsidR="004E028C" w:rsidRPr="00454C06" w:rsidRDefault="004E028C" w:rsidP="004E028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3" w:type="dxa"/>
          </w:tcPr>
          <w:p w14:paraId="10B80ACC" w14:textId="3E51B244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</m:oMath>
            </m:oMathPara>
          </w:p>
        </w:tc>
        <w:tc>
          <w:tcPr>
            <w:tcW w:w="1253" w:type="dxa"/>
          </w:tcPr>
          <w:p w14:paraId="7F82EDF3" w14:textId="4C888335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C0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21" w:type="dxa"/>
          </w:tcPr>
          <w:p w14:paraId="5CEF8C2B" w14:textId="2C1E6FCE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C0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05" w:type="dxa"/>
            <w:vMerge/>
          </w:tcPr>
          <w:p w14:paraId="2815E8A2" w14:textId="77777777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Merge w:val="restart"/>
          </w:tcPr>
          <w:p w14:paraId="0F788E38" w14:textId="77777777" w:rsidR="004E028C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D1F2FC" w14:textId="37767A99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</m:oMath>
            </m:oMathPara>
          </w:p>
        </w:tc>
        <w:tc>
          <w:tcPr>
            <w:tcW w:w="1253" w:type="dxa"/>
            <w:vMerge w:val="restart"/>
          </w:tcPr>
          <w:p w14:paraId="7D561CB8" w14:textId="77777777" w:rsidR="004E028C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13F2E1" w14:textId="6B98B41B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21" w:type="dxa"/>
            <w:vMerge w:val="restart"/>
          </w:tcPr>
          <w:p w14:paraId="3AA26991" w14:textId="77777777" w:rsidR="004E028C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64F425" w14:textId="36F6F1AE" w:rsidR="004E028C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7CCA17B0" w14:textId="4BD4A258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Merge/>
          </w:tcPr>
          <w:p w14:paraId="6E8CD019" w14:textId="77777777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28C" w14:paraId="64A73933" w14:textId="2B184399" w:rsidTr="00E50E5B">
        <w:trPr>
          <w:trHeight w:val="350"/>
        </w:trPr>
        <w:tc>
          <w:tcPr>
            <w:tcW w:w="1606" w:type="dxa"/>
            <w:vMerge w:val="restart"/>
          </w:tcPr>
          <w:p w14:paraId="7D380D07" w14:textId="2BA8BF8E" w:rsidR="004E028C" w:rsidRPr="00454C06" w:rsidRDefault="004E028C" w:rsidP="004E028C">
            <w:pPr>
              <w:spacing w:before="240" w:line="360" w:lineRule="auto"/>
              <w:jc w:val="center"/>
              <w:rPr>
                <w:rFonts w:ascii="Times New Roman" w:eastAsia="SimSun" w:hAnsi="Times New Roman" w:cs="Times New Roman"/>
                <w:bCs/>
                <w:kern w:val="2"/>
                <w:sz w:val="24"/>
                <w:szCs w:val="24"/>
              </w:rPr>
            </w:pPr>
            <w:r w:rsidRPr="00454C06">
              <w:rPr>
                <w:rFonts w:ascii="Times New Roman" w:eastAsia="SimSun" w:hAnsi="Times New Roman" w:cs="Times New Roman"/>
                <w:bCs/>
                <w:kern w:val="2"/>
                <w:sz w:val="24"/>
                <w:szCs w:val="24"/>
              </w:rPr>
              <w:t>Tablet</w:t>
            </w:r>
          </w:p>
        </w:tc>
        <w:tc>
          <w:tcPr>
            <w:tcW w:w="1253" w:type="dxa"/>
          </w:tcPr>
          <w:p w14:paraId="6A58D15B" w14:textId="5C8F9BF4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</m:oMath>
            </m:oMathPara>
          </w:p>
        </w:tc>
        <w:tc>
          <w:tcPr>
            <w:tcW w:w="1253" w:type="dxa"/>
          </w:tcPr>
          <w:p w14:paraId="6C648E29" w14:textId="4D389049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C0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21" w:type="dxa"/>
          </w:tcPr>
          <w:p w14:paraId="68AEAFA1" w14:textId="0E040D8D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C0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05" w:type="dxa"/>
            <w:vMerge w:val="restart"/>
          </w:tcPr>
          <w:p w14:paraId="32E5B944" w14:textId="78EFA942" w:rsidR="004E028C" w:rsidRPr="00454C06" w:rsidRDefault="004E028C" w:rsidP="004E028C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342" w:type="dxa"/>
            <w:vMerge/>
          </w:tcPr>
          <w:p w14:paraId="6ED41EAA" w14:textId="77777777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vMerge/>
          </w:tcPr>
          <w:p w14:paraId="661A6C1C" w14:textId="77777777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1" w:type="dxa"/>
            <w:vMerge/>
          </w:tcPr>
          <w:p w14:paraId="23A6AF86" w14:textId="77777777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Merge/>
          </w:tcPr>
          <w:p w14:paraId="5CE60971" w14:textId="77777777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28C" w14:paraId="405AF0DE" w14:textId="00050B1F" w:rsidTr="00E50E5B">
        <w:trPr>
          <w:trHeight w:val="279"/>
        </w:trPr>
        <w:tc>
          <w:tcPr>
            <w:tcW w:w="1606" w:type="dxa"/>
            <w:vMerge/>
            <w:tcBorders>
              <w:bottom w:val="single" w:sz="4" w:space="0" w:color="auto"/>
            </w:tcBorders>
          </w:tcPr>
          <w:p w14:paraId="7E4A4BDD" w14:textId="0D2782F6" w:rsidR="004E028C" w:rsidRPr="00454C06" w:rsidRDefault="004E028C" w:rsidP="004E02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034D6489" w14:textId="048D1982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</m:oMath>
            </m:oMathPara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4B168A00" w14:textId="4834B4F7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3AB8FE9D" w14:textId="3DB21AA9" w:rsidR="004E028C" w:rsidRPr="00454C06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05" w:type="dxa"/>
            <w:vMerge/>
            <w:tcBorders>
              <w:bottom w:val="single" w:sz="4" w:space="0" w:color="auto"/>
            </w:tcBorders>
          </w:tcPr>
          <w:p w14:paraId="7282A519" w14:textId="77777777" w:rsidR="004E028C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Merge/>
            <w:tcBorders>
              <w:bottom w:val="single" w:sz="4" w:space="0" w:color="auto"/>
            </w:tcBorders>
          </w:tcPr>
          <w:p w14:paraId="2F2C4E2E" w14:textId="77777777" w:rsidR="004E028C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</w:tcPr>
          <w:p w14:paraId="38D1E924" w14:textId="77777777" w:rsidR="004E028C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1" w:type="dxa"/>
            <w:vMerge/>
            <w:tcBorders>
              <w:bottom w:val="single" w:sz="4" w:space="0" w:color="auto"/>
            </w:tcBorders>
          </w:tcPr>
          <w:p w14:paraId="75B1B1AD" w14:textId="77777777" w:rsidR="004E028C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Merge/>
            <w:tcBorders>
              <w:bottom w:val="single" w:sz="4" w:space="0" w:color="auto"/>
            </w:tcBorders>
          </w:tcPr>
          <w:p w14:paraId="5C885A49" w14:textId="77777777" w:rsidR="004E028C" w:rsidRDefault="004E028C" w:rsidP="004E02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D68053" w14:textId="4CB24C93" w:rsidR="0084261C" w:rsidRDefault="0084261C" w:rsidP="00B6103F">
      <w:pPr>
        <w:jc w:val="center"/>
      </w:pPr>
    </w:p>
    <w:p w14:paraId="16231556" w14:textId="30FBFFD1" w:rsidR="00B8790A" w:rsidRDefault="00B8790A" w:rsidP="005B126F">
      <w:bookmarkStart w:id="0" w:name="_GoBack"/>
      <w:bookmarkEnd w:id="0"/>
    </w:p>
    <w:sectPr w:rsidR="00B8790A" w:rsidSect="002F7A58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0AA24F" w14:textId="77777777" w:rsidR="005342E7" w:rsidRDefault="005342E7" w:rsidP="00DD0961">
      <w:pPr>
        <w:spacing w:after="0" w:line="240" w:lineRule="auto"/>
      </w:pPr>
      <w:r>
        <w:separator/>
      </w:r>
    </w:p>
  </w:endnote>
  <w:endnote w:type="continuationSeparator" w:id="0">
    <w:p w14:paraId="54553703" w14:textId="77777777" w:rsidR="005342E7" w:rsidRDefault="005342E7" w:rsidP="00DD09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14061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54AEC8" w14:textId="7308710D" w:rsidR="00823688" w:rsidRDefault="008236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42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4E2B01" w14:textId="77777777" w:rsidR="00823688" w:rsidRDefault="008236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B8FFB0" w14:textId="77777777" w:rsidR="005342E7" w:rsidRDefault="005342E7" w:rsidP="00DD0961">
      <w:pPr>
        <w:spacing w:after="0" w:line="240" w:lineRule="auto"/>
      </w:pPr>
      <w:r>
        <w:separator/>
      </w:r>
    </w:p>
  </w:footnote>
  <w:footnote w:type="continuationSeparator" w:id="0">
    <w:p w14:paraId="13187C4F" w14:textId="77777777" w:rsidR="005342E7" w:rsidRDefault="005342E7" w:rsidP="00DD09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CF050B"/>
    <w:multiLevelType w:val="hybridMultilevel"/>
    <w:tmpl w:val="FC68D996"/>
    <w:lvl w:ilvl="0" w:tplc="F13E5BE0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6466E9"/>
    <w:multiLevelType w:val="hybridMultilevel"/>
    <w:tmpl w:val="192C12A0"/>
    <w:lvl w:ilvl="0" w:tplc="C324F08E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1NjA3sLAwNTcztbRU0lEKTi0uzszPAykwMqsFAAPwEjwtAAAA"/>
  </w:docVars>
  <w:rsids>
    <w:rsidRoot w:val="00C825CC"/>
    <w:rsid w:val="000028ED"/>
    <w:rsid w:val="00002F46"/>
    <w:rsid w:val="0000384D"/>
    <w:rsid w:val="0001672B"/>
    <w:rsid w:val="0002384E"/>
    <w:rsid w:val="00037938"/>
    <w:rsid w:val="00043D9B"/>
    <w:rsid w:val="000467FE"/>
    <w:rsid w:val="000565C0"/>
    <w:rsid w:val="00057724"/>
    <w:rsid w:val="00064DAB"/>
    <w:rsid w:val="00066258"/>
    <w:rsid w:val="000916A4"/>
    <w:rsid w:val="000B0020"/>
    <w:rsid w:val="000B30C0"/>
    <w:rsid w:val="000C108D"/>
    <w:rsid w:val="000D6382"/>
    <w:rsid w:val="000E339E"/>
    <w:rsid w:val="000E7953"/>
    <w:rsid w:val="000F4137"/>
    <w:rsid w:val="00107B85"/>
    <w:rsid w:val="00115CC7"/>
    <w:rsid w:val="001173BA"/>
    <w:rsid w:val="00117FC5"/>
    <w:rsid w:val="001257C7"/>
    <w:rsid w:val="00141AD0"/>
    <w:rsid w:val="00147E2B"/>
    <w:rsid w:val="00150512"/>
    <w:rsid w:val="00156109"/>
    <w:rsid w:val="00170303"/>
    <w:rsid w:val="00185D55"/>
    <w:rsid w:val="001A7117"/>
    <w:rsid w:val="001B257E"/>
    <w:rsid w:val="001B499A"/>
    <w:rsid w:val="001B78E7"/>
    <w:rsid w:val="001C51BB"/>
    <w:rsid w:val="001C7DA1"/>
    <w:rsid w:val="001E4A7E"/>
    <w:rsid w:val="00204499"/>
    <w:rsid w:val="002052BD"/>
    <w:rsid w:val="00214C66"/>
    <w:rsid w:val="0023527C"/>
    <w:rsid w:val="00235BE0"/>
    <w:rsid w:val="00247244"/>
    <w:rsid w:val="00255BE2"/>
    <w:rsid w:val="002940C2"/>
    <w:rsid w:val="002A4996"/>
    <w:rsid w:val="002B5B78"/>
    <w:rsid w:val="002C0909"/>
    <w:rsid w:val="002E1743"/>
    <w:rsid w:val="002E294C"/>
    <w:rsid w:val="002F7A58"/>
    <w:rsid w:val="003106D8"/>
    <w:rsid w:val="0031641C"/>
    <w:rsid w:val="00320507"/>
    <w:rsid w:val="00327943"/>
    <w:rsid w:val="0034582D"/>
    <w:rsid w:val="00345B5F"/>
    <w:rsid w:val="00347C51"/>
    <w:rsid w:val="0035666C"/>
    <w:rsid w:val="0036419F"/>
    <w:rsid w:val="00372483"/>
    <w:rsid w:val="00372C22"/>
    <w:rsid w:val="003909FF"/>
    <w:rsid w:val="003939D5"/>
    <w:rsid w:val="003A74BB"/>
    <w:rsid w:val="003D0DD6"/>
    <w:rsid w:val="003D11CA"/>
    <w:rsid w:val="003D752F"/>
    <w:rsid w:val="003E14D1"/>
    <w:rsid w:val="003E26C8"/>
    <w:rsid w:val="00442324"/>
    <w:rsid w:val="004512E5"/>
    <w:rsid w:val="00454C06"/>
    <w:rsid w:val="00471871"/>
    <w:rsid w:val="004C26AC"/>
    <w:rsid w:val="004C6856"/>
    <w:rsid w:val="004C75ED"/>
    <w:rsid w:val="004D14CA"/>
    <w:rsid w:val="004D7171"/>
    <w:rsid w:val="004E028C"/>
    <w:rsid w:val="004F2BF5"/>
    <w:rsid w:val="00505233"/>
    <w:rsid w:val="00513639"/>
    <w:rsid w:val="00517251"/>
    <w:rsid w:val="005220A6"/>
    <w:rsid w:val="005342E7"/>
    <w:rsid w:val="005628AB"/>
    <w:rsid w:val="005736B7"/>
    <w:rsid w:val="00584A70"/>
    <w:rsid w:val="00592368"/>
    <w:rsid w:val="00596EA8"/>
    <w:rsid w:val="005B126F"/>
    <w:rsid w:val="005C70D2"/>
    <w:rsid w:val="005F40DF"/>
    <w:rsid w:val="00613A44"/>
    <w:rsid w:val="006264D5"/>
    <w:rsid w:val="00626B3B"/>
    <w:rsid w:val="00627D13"/>
    <w:rsid w:val="0063050A"/>
    <w:rsid w:val="006308B5"/>
    <w:rsid w:val="00647688"/>
    <w:rsid w:val="0066047F"/>
    <w:rsid w:val="00662C2B"/>
    <w:rsid w:val="00672C38"/>
    <w:rsid w:val="00686C0B"/>
    <w:rsid w:val="00693C3C"/>
    <w:rsid w:val="00697E0E"/>
    <w:rsid w:val="006D2606"/>
    <w:rsid w:val="006F7DD1"/>
    <w:rsid w:val="00727A79"/>
    <w:rsid w:val="00761F37"/>
    <w:rsid w:val="00762B2F"/>
    <w:rsid w:val="0076694C"/>
    <w:rsid w:val="00781C97"/>
    <w:rsid w:val="007827A7"/>
    <w:rsid w:val="00785B56"/>
    <w:rsid w:val="00794A70"/>
    <w:rsid w:val="007950EC"/>
    <w:rsid w:val="007B184B"/>
    <w:rsid w:val="007C1D0F"/>
    <w:rsid w:val="007E7E7C"/>
    <w:rsid w:val="007F178B"/>
    <w:rsid w:val="00803369"/>
    <w:rsid w:val="00813B75"/>
    <w:rsid w:val="00821CC2"/>
    <w:rsid w:val="00823688"/>
    <w:rsid w:val="00826663"/>
    <w:rsid w:val="00827583"/>
    <w:rsid w:val="0084261C"/>
    <w:rsid w:val="008447E4"/>
    <w:rsid w:val="00850779"/>
    <w:rsid w:val="00855D81"/>
    <w:rsid w:val="00863120"/>
    <w:rsid w:val="0086528A"/>
    <w:rsid w:val="00881577"/>
    <w:rsid w:val="00887923"/>
    <w:rsid w:val="008A09E5"/>
    <w:rsid w:val="008A25EE"/>
    <w:rsid w:val="008A2991"/>
    <w:rsid w:val="008C4217"/>
    <w:rsid w:val="008C4E3A"/>
    <w:rsid w:val="008E73B7"/>
    <w:rsid w:val="008F2940"/>
    <w:rsid w:val="00905784"/>
    <w:rsid w:val="00926C91"/>
    <w:rsid w:val="0093725D"/>
    <w:rsid w:val="009644E8"/>
    <w:rsid w:val="009842CF"/>
    <w:rsid w:val="00987A43"/>
    <w:rsid w:val="009912C6"/>
    <w:rsid w:val="009954CF"/>
    <w:rsid w:val="009A0406"/>
    <w:rsid w:val="009A7249"/>
    <w:rsid w:val="009C1EA8"/>
    <w:rsid w:val="009C3667"/>
    <w:rsid w:val="009D10F0"/>
    <w:rsid w:val="009D4805"/>
    <w:rsid w:val="009E15F2"/>
    <w:rsid w:val="009E3EBF"/>
    <w:rsid w:val="009E59A2"/>
    <w:rsid w:val="00A028E5"/>
    <w:rsid w:val="00A07AD5"/>
    <w:rsid w:val="00A1578C"/>
    <w:rsid w:val="00A20043"/>
    <w:rsid w:val="00A32E0A"/>
    <w:rsid w:val="00A42797"/>
    <w:rsid w:val="00A5392F"/>
    <w:rsid w:val="00A6770E"/>
    <w:rsid w:val="00A6780A"/>
    <w:rsid w:val="00A858C6"/>
    <w:rsid w:val="00A86D46"/>
    <w:rsid w:val="00A86F81"/>
    <w:rsid w:val="00AA7DFF"/>
    <w:rsid w:val="00AB6E71"/>
    <w:rsid w:val="00AC151D"/>
    <w:rsid w:val="00AD2083"/>
    <w:rsid w:val="00AE1A5C"/>
    <w:rsid w:val="00AF1E29"/>
    <w:rsid w:val="00AF5B33"/>
    <w:rsid w:val="00AF7B94"/>
    <w:rsid w:val="00B03DD5"/>
    <w:rsid w:val="00B20720"/>
    <w:rsid w:val="00B46B59"/>
    <w:rsid w:val="00B54739"/>
    <w:rsid w:val="00B55C54"/>
    <w:rsid w:val="00B6103F"/>
    <w:rsid w:val="00B610AF"/>
    <w:rsid w:val="00B7383B"/>
    <w:rsid w:val="00B739F9"/>
    <w:rsid w:val="00B80926"/>
    <w:rsid w:val="00B8790A"/>
    <w:rsid w:val="00B92471"/>
    <w:rsid w:val="00BA3822"/>
    <w:rsid w:val="00BA411E"/>
    <w:rsid w:val="00BA505F"/>
    <w:rsid w:val="00BB7BC3"/>
    <w:rsid w:val="00BC13A8"/>
    <w:rsid w:val="00BD1F18"/>
    <w:rsid w:val="00BD4BD2"/>
    <w:rsid w:val="00BD6313"/>
    <w:rsid w:val="00BF0EE1"/>
    <w:rsid w:val="00C03B85"/>
    <w:rsid w:val="00C0742E"/>
    <w:rsid w:val="00C077E8"/>
    <w:rsid w:val="00C13F69"/>
    <w:rsid w:val="00C239C8"/>
    <w:rsid w:val="00C2416B"/>
    <w:rsid w:val="00C2568B"/>
    <w:rsid w:val="00C45E06"/>
    <w:rsid w:val="00C512B6"/>
    <w:rsid w:val="00C66C45"/>
    <w:rsid w:val="00C710B1"/>
    <w:rsid w:val="00C825CC"/>
    <w:rsid w:val="00CA2633"/>
    <w:rsid w:val="00CA39E6"/>
    <w:rsid w:val="00CB0C14"/>
    <w:rsid w:val="00CC0BF4"/>
    <w:rsid w:val="00CE446B"/>
    <w:rsid w:val="00CE49DF"/>
    <w:rsid w:val="00D22208"/>
    <w:rsid w:val="00D3044F"/>
    <w:rsid w:val="00D520ED"/>
    <w:rsid w:val="00D54318"/>
    <w:rsid w:val="00D603EC"/>
    <w:rsid w:val="00D71C46"/>
    <w:rsid w:val="00D74701"/>
    <w:rsid w:val="00D83A01"/>
    <w:rsid w:val="00D84873"/>
    <w:rsid w:val="00D85BEF"/>
    <w:rsid w:val="00D961FB"/>
    <w:rsid w:val="00DB1001"/>
    <w:rsid w:val="00DB443B"/>
    <w:rsid w:val="00DC38DC"/>
    <w:rsid w:val="00DD0961"/>
    <w:rsid w:val="00DD28F6"/>
    <w:rsid w:val="00DD4CCE"/>
    <w:rsid w:val="00DD6B42"/>
    <w:rsid w:val="00DE169F"/>
    <w:rsid w:val="00DE2398"/>
    <w:rsid w:val="00DE3B5C"/>
    <w:rsid w:val="00DE4677"/>
    <w:rsid w:val="00DF0843"/>
    <w:rsid w:val="00E03B64"/>
    <w:rsid w:val="00E0794F"/>
    <w:rsid w:val="00E120A0"/>
    <w:rsid w:val="00E127B6"/>
    <w:rsid w:val="00E4154B"/>
    <w:rsid w:val="00E43101"/>
    <w:rsid w:val="00E458F2"/>
    <w:rsid w:val="00E50E5B"/>
    <w:rsid w:val="00E66544"/>
    <w:rsid w:val="00E72E4F"/>
    <w:rsid w:val="00E85605"/>
    <w:rsid w:val="00EA053A"/>
    <w:rsid w:val="00EB2BF3"/>
    <w:rsid w:val="00EC0AF9"/>
    <w:rsid w:val="00EC681F"/>
    <w:rsid w:val="00EE4DD2"/>
    <w:rsid w:val="00EF7FCA"/>
    <w:rsid w:val="00F142DB"/>
    <w:rsid w:val="00F20948"/>
    <w:rsid w:val="00F26569"/>
    <w:rsid w:val="00F4458A"/>
    <w:rsid w:val="00F6439F"/>
    <w:rsid w:val="00F85CFB"/>
    <w:rsid w:val="00F93A4B"/>
    <w:rsid w:val="00F945E8"/>
    <w:rsid w:val="00F97D9B"/>
    <w:rsid w:val="00FB259A"/>
    <w:rsid w:val="00FB2C95"/>
    <w:rsid w:val="00FB7B38"/>
    <w:rsid w:val="00FE7CEC"/>
    <w:rsid w:val="00FF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38469"/>
  <w15:chartTrackingRefBased/>
  <w15:docId w15:val="{A57D031C-8B6B-4069-9B6B-D36282850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520E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09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961"/>
  </w:style>
  <w:style w:type="paragraph" w:styleId="Footer">
    <w:name w:val="footer"/>
    <w:basedOn w:val="Normal"/>
    <w:link w:val="FooterChar"/>
    <w:uiPriority w:val="99"/>
    <w:unhideWhenUsed/>
    <w:rsid w:val="00DD09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961"/>
  </w:style>
  <w:style w:type="table" w:styleId="TableGrid">
    <w:name w:val="Table Grid"/>
    <w:basedOn w:val="TableNormal"/>
    <w:uiPriority w:val="39"/>
    <w:rsid w:val="00117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D6382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7C1D0F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88157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85BEF"/>
  </w:style>
  <w:style w:type="character" w:customStyle="1" w:styleId="Heading1Char">
    <w:name w:val="Heading 1 Char"/>
    <w:basedOn w:val="DefaultParagraphFont"/>
    <w:link w:val="Heading1"/>
    <w:uiPriority w:val="9"/>
    <w:rsid w:val="00D520ED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17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7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3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5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4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7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19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4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C34D5D-0E5D-4BD8-8D14-21F26A23E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Xu</dc:creator>
  <cp:keywords/>
  <dc:description/>
  <cp:lastModifiedBy>Jini Mol</cp:lastModifiedBy>
  <cp:revision>6</cp:revision>
  <dcterms:created xsi:type="dcterms:W3CDTF">2021-12-16T17:52:00Z</dcterms:created>
  <dcterms:modified xsi:type="dcterms:W3CDTF">2022-04-14T18:26:00Z</dcterms:modified>
</cp:coreProperties>
</file>